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716F3" w14:textId="7A72E2BE" w:rsidR="00924890" w:rsidRPr="00DF44E2" w:rsidRDefault="00DF44E2" w:rsidP="00924890">
      <w:pPr>
        <w:pStyle w:val="ListParagraph"/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DF44E2">
        <w:rPr>
          <w:rFonts w:asciiTheme="majorBidi" w:hAnsiTheme="majorBidi" w:cstheme="majorBidi"/>
          <w:color w:val="000000" w:themeColor="text1"/>
          <w:sz w:val="22"/>
          <w:szCs w:val="22"/>
        </w:rPr>
        <w:t>Interview guide sample questions:</w:t>
      </w:r>
    </w:p>
    <w:p w14:paraId="24AF9BB2" w14:textId="77777777" w:rsidR="00DF44E2" w:rsidRPr="00DF44E2" w:rsidRDefault="00DF44E2" w:rsidP="00924890">
      <w:pPr>
        <w:pStyle w:val="ListParagrap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0BC9DB46" w14:textId="77777777" w:rsidR="008905A0" w:rsidRPr="00DF44E2" w:rsidRDefault="008905A0" w:rsidP="00924890">
      <w:pPr>
        <w:pStyle w:val="ListParagrap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4B71CCB" w14:textId="77777777" w:rsidR="00DF44E2" w:rsidRPr="00DF44E2" w:rsidRDefault="00DF44E2" w:rsidP="00924890">
      <w:pPr>
        <w:pStyle w:val="ListParagrap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248EE856" w14:textId="2E9664A7" w:rsidR="00DF44E2" w:rsidRPr="00DF44E2" w:rsidRDefault="008905A0" w:rsidP="00DF44E2">
      <w:pPr>
        <w:pStyle w:val="ListParagraph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DF44E2">
        <w:rPr>
          <w:color w:val="000000" w:themeColor="text1"/>
          <w:sz w:val="22"/>
          <w:szCs w:val="22"/>
        </w:rPr>
        <w:t xml:space="preserve">What environmental and personal factors can help facilitate resilience in </w:t>
      </w:r>
      <w:r w:rsidR="0054732A">
        <w:rPr>
          <w:color w:val="000000" w:themeColor="text1"/>
          <w:sz w:val="22"/>
          <w:szCs w:val="22"/>
        </w:rPr>
        <w:t xml:space="preserve">autistic </w:t>
      </w:r>
      <w:r w:rsidRPr="00DF44E2">
        <w:rPr>
          <w:color w:val="000000" w:themeColor="text1"/>
          <w:sz w:val="22"/>
          <w:szCs w:val="22"/>
        </w:rPr>
        <w:t xml:space="preserve">individuals? </w:t>
      </w:r>
    </w:p>
    <w:p w14:paraId="12167243" w14:textId="77777777" w:rsidR="00DF44E2" w:rsidRPr="00DF44E2" w:rsidRDefault="00DF44E2" w:rsidP="00924890">
      <w:pPr>
        <w:pStyle w:val="ListParagraph"/>
        <w:rPr>
          <w:color w:val="000000" w:themeColor="text1"/>
          <w:sz w:val="22"/>
          <w:szCs w:val="22"/>
        </w:rPr>
      </w:pPr>
    </w:p>
    <w:p w14:paraId="27C49D66" w14:textId="77777777" w:rsidR="00DF44E2" w:rsidRPr="00DF44E2" w:rsidRDefault="008905A0" w:rsidP="00DF44E2">
      <w:pPr>
        <w:pStyle w:val="ListParagraph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DF44E2">
        <w:rPr>
          <w:color w:val="000000" w:themeColor="text1"/>
          <w:sz w:val="22"/>
          <w:szCs w:val="22"/>
        </w:rPr>
        <w:t xml:space="preserve">What strategies should be used to reinforce mental health and resilience? </w:t>
      </w:r>
    </w:p>
    <w:p w14:paraId="24040CA8" w14:textId="77777777" w:rsidR="00DF44E2" w:rsidRPr="00DF44E2" w:rsidRDefault="00DF44E2" w:rsidP="00924890">
      <w:pPr>
        <w:pStyle w:val="ListParagraph"/>
        <w:rPr>
          <w:color w:val="000000" w:themeColor="text1"/>
          <w:sz w:val="22"/>
          <w:szCs w:val="22"/>
        </w:rPr>
      </w:pPr>
    </w:p>
    <w:p w14:paraId="50400C7C" w14:textId="3A2BB5F1" w:rsidR="00DF44E2" w:rsidRPr="00DF44E2" w:rsidRDefault="008905A0" w:rsidP="00DF44E2">
      <w:pPr>
        <w:pStyle w:val="ListParagraph"/>
        <w:numPr>
          <w:ilvl w:val="0"/>
          <w:numId w:val="2"/>
        </w:numPr>
        <w:rPr>
          <w:color w:val="000000" w:themeColor="text1"/>
          <w:sz w:val="22"/>
          <w:szCs w:val="22"/>
        </w:rPr>
      </w:pPr>
      <w:r w:rsidRPr="00DF44E2">
        <w:rPr>
          <w:color w:val="000000" w:themeColor="text1"/>
          <w:sz w:val="22"/>
          <w:szCs w:val="22"/>
        </w:rPr>
        <w:t xml:space="preserve">How can we support </w:t>
      </w:r>
      <w:r w:rsidR="00E906BB">
        <w:rPr>
          <w:color w:val="000000" w:themeColor="text1"/>
          <w:sz w:val="22"/>
          <w:szCs w:val="22"/>
        </w:rPr>
        <w:t xml:space="preserve">autistic </w:t>
      </w:r>
      <w:r w:rsidRPr="00DF44E2">
        <w:rPr>
          <w:color w:val="000000" w:themeColor="text1"/>
          <w:sz w:val="22"/>
          <w:szCs w:val="22"/>
        </w:rPr>
        <w:t xml:space="preserve">individuals to develop resilience? </w:t>
      </w:r>
    </w:p>
    <w:p w14:paraId="5D360D9A" w14:textId="77777777" w:rsidR="00DF44E2" w:rsidRPr="00DF44E2" w:rsidRDefault="00DF44E2" w:rsidP="00924890">
      <w:pPr>
        <w:pStyle w:val="ListParagraph"/>
        <w:rPr>
          <w:color w:val="000000" w:themeColor="text1"/>
          <w:sz w:val="22"/>
          <w:szCs w:val="22"/>
        </w:rPr>
      </w:pPr>
    </w:p>
    <w:p w14:paraId="10B43B49" w14:textId="4BFE4BC9" w:rsidR="008905A0" w:rsidRPr="00DF44E2" w:rsidRDefault="008905A0" w:rsidP="00DF44E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color w:val="000000" w:themeColor="text1"/>
          <w:sz w:val="22"/>
          <w:szCs w:val="22"/>
        </w:rPr>
      </w:pPr>
      <w:r w:rsidRPr="00DF44E2">
        <w:rPr>
          <w:color w:val="000000" w:themeColor="text1"/>
          <w:sz w:val="22"/>
          <w:szCs w:val="22"/>
        </w:rPr>
        <w:t xml:space="preserve">How do you think we can teach resilience among </w:t>
      </w:r>
      <w:r w:rsidR="00E906BB">
        <w:rPr>
          <w:color w:val="000000" w:themeColor="text1"/>
          <w:sz w:val="22"/>
          <w:szCs w:val="22"/>
        </w:rPr>
        <w:t>autistic people</w:t>
      </w:r>
      <w:r w:rsidR="00DF44E2" w:rsidRPr="00DF44E2">
        <w:rPr>
          <w:color w:val="000000" w:themeColor="text1"/>
          <w:sz w:val="22"/>
          <w:szCs w:val="22"/>
        </w:rPr>
        <w:t>?</w:t>
      </w:r>
    </w:p>
    <w:p w14:paraId="13065CF9" w14:textId="77777777" w:rsidR="00DF44E2" w:rsidRPr="00DF44E2" w:rsidRDefault="00DF44E2" w:rsidP="00DF44E2">
      <w:pPr>
        <w:pStyle w:val="ListParagraph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7974DB1A" w14:textId="77777777" w:rsidR="00DF44E2" w:rsidRPr="00DF44E2" w:rsidRDefault="00DF44E2" w:rsidP="00DF44E2">
      <w:pPr>
        <w:pStyle w:val="ListParagraph"/>
        <w:ind w:left="1440"/>
        <w:rPr>
          <w:rFonts w:asciiTheme="majorBidi" w:hAnsiTheme="majorBidi" w:cstheme="majorBidi"/>
          <w:color w:val="000000" w:themeColor="text1"/>
          <w:sz w:val="22"/>
          <w:szCs w:val="22"/>
        </w:rPr>
      </w:pPr>
    </w:p>
    <w:p w14:paraId="104F56D6" w14:textId="3597A5C2" w:rsidR="00537647" w:rsidRPr="00EB080C" w:rsidRDefault="00DF44E2" w:rsidP="00DF44E2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color w:val="212121"/>
          <w:sz w:val="22"/>
          <w:szCs w:val="22"/>
        </w:rPr>
        <w:t xml:space="preserve">Are there any barriers in developing resilience? </w:t>
      </w:r>
      <w:r w:rsidR="00924890" w:rsidRPr="00EB080C">
        <w:rPr>
          <w:rFonts w:asciiTheme="majorBidi" w:hAnsiTheme="majorBidi" w:cstheme="majorBidi"/>
          <w:color w:val="212121"/>
          <w:sz w:val="22"/>
          <w:szCs w:val="22"/>
        </w:rPr>
        <w:br/>
      </w:r>
    </w:p>
    <w:p w14:paraId="5EBE35D7" w14:textId="16E60695" w:rsidR="00924890" w:rsidRPr="00EB080C" w:rsidRDefault="00924890" w:rsidP="00924890">
      <w:pPr>
        <w:pStyle w:val="ListParagraph"/>
        <w:rPr>
          <w:rFonts w:asciiTheme="majorBidi" w:hAnsiTheme="majorBidi" w:cstheme="majorBidi"/>
          <w:sz w:val="22"/>
          <w:szCs w:val="22"/>
        </w:rPr>
      </w:pPr>
    </w:p>
    <w:sectPr w:rsidR="00924890" w:rsidRPr="00EB08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A0207"/>
    <w:multiLevelType w:val="hybridMultilevel"/>
    <w:tmpl w:val="389400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429D4"/>
    <w:multiLevelType w:val="hybridMultilevel"/>
    <w:tmpl w:val="C55A906A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442070591">
    <w:abstractNumId w:val="0"/>
  </w:num>
  <w:num w:numId="2" w16cid:durableId="16041498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1C1"/>
    <w:rsid w:val="00430AC2"/>
    <w:rsid w:val="004F5301"/>
    <w:rsid w:val="00537647"/>
    <w:rsid w:val="00540F3A"/>
    <w:rsid w:val="0054732A"/>
    <w:rsid w:val="008371C1"/>
    <w:rsid w:val="008905A0"/>
    <w:rsid w:val="008B7A70"/>
    <w:rsid w:val="008C5B43"/>
    <w:rsid w:val="00924890"/>
    <w:rsid w:val="00C11845"/>
    <w:rsid w:val="00CE204E"/>
    <w:rsid w:val="00DF44E2"/>
    <w:rsid w:val="00E123BB"/>
    <w:rsid w:val="00E906BB"/>
    <w:rsid w:val="00EB0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39F7A9"/>
  <w15:chartTrackingRefBased/>
  <w15:docId w15:val="{5BA06097-37B5-BB42-B309-2BA80EE28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AC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371C1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430AC2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9248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8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8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67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sa Ghanouni</dc:creator>
  <cp:keywords/>
  <dc:description/>
  <cp:lastModifiedBy>Parisa Ghanouni</cp:lastModifiedBy>
  <cp:revision>3</cp:revision>
  <dcterms:created xsi:type="dcterms:W3CDTF">2024-05-10T21:05:00Z</dcterms:created>
  <dcterms:modified xsi:type="dcterms:W3CDTF">2024-05-10T21:05:00Z</dcterms:modified>
</cp:coreProperties>
</file>